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1054"/>
        <w:gridCol w:w="657"/>
        <w:gridCol w:w="1042"/>
        <w:gridCol w:w="2800"/>
        <w:gridCol w:w="1381"/>
        <w:gridCol w:w="1581"/>
        <w:gridCol w:w="945"/>
      </w:tblGrid>
      <w:tr w:rsidR="00D4662F" w:rsidRPr="00D4662F" w14:paraId="5470C688" w14:textId="77777777" w:rsidTr="00D4662F">
        <w:trPr>
          <w:trHeight w:val="695"/>
        </w:trPr>
        <w:tc>
          <w:tcPr>
            <w:tcW w:w="1054" w:type="dxa"/>
            <w:vAlign w:val="center"/>
          </w:tcPr>
          <w:p w14:paraId="267863BE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Patient ID</w:t>
            </w:r>
          </w:p>
        </w:tc>
        <w:tc>
          <w:tcPr>
            <w:tcW w:w="657" w:type="dxa"/>
            <w:vAlign w:val="center"/>
          </w:tcPr>
          <w:p w14:paraId="73973A80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042" w:type="dxa"/>
            <w:vAlign w:val="center"/>
          </w:tcPr>
          <w:p w14:paraId="0BAC2F79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2800" w:type="dxa"/>
            <w:vAlign w:val="center"/>
          </w:tcPr>
          <w:p w14:paraId="67A5E8E1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Germline Mutation</w:t>
            </w:r>
          </w:p>
        </w:tc>
        <w:tc>
          <w:tcPr>
            <w:tcW w:w="1381" w:type="dxa"/>
            <w:vAlign w:val="center"/>
          </w:tcPr>
          <w:p w14:paraId="62E3FB38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Procedure</w:t>
            </w:r>
          </w:p>
        </w:tc>
        <w:tc>
          <w:tcPr>
            <w:tcW w:w="1581" w:type="dxa"/>
            <w:vAlign w:val="center"/>
          </w:tcPr>
          <w:p w14:paraId="5F297A5E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Histology</w:t>
            </w:r>
          </w:p>
        </w:tc>
        <w:tc>
          <w:tcPr>
            <w:tcW w:w="945" w:type="dxa"/>
            <w:vAlign w:val="center"/>
          </w:tcPr>
          <w:p w14:paraId="55485EFC" w14:textId="77777777" w:rsidR="00D4662F" w:rsidRPr="00D4662F" w:rsidRDefault="00D4662F" w:rsidP="00EE69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662F">
              <w:rPr>
                <w:rFonts w:ascii="Times New Roman" w:hAnsi="Times New Roman" w:cs="Times New Roman"/>
                <w:b/>
                <w:bCs/>
                <w:lang w:val="en-US"/>
              </w:rPr>
              <w:t>Use</w:t>
            </w:r>
          </w:p>
        </w:tc>
      </w:tr>
      <w:tr w:rsidR="00D4662F" w:rsidRPr="00D4662F" w14:paraId="1779E133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057D3935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30086C03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4E248D0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6B43FD0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300G&gt;C,       p.Glu434Gln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2A4E85B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igh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216D1367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708E204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1</w:t>
            </w:r>
          </w:p>
        </w:tc>
      </w:tr>
      <w:tr w:rsidR="00D4662F" w:rsidRPr="00D4662F" w14:paraId="025600CA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39C1100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2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3E91E19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7D877AD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5181BF3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389C&gt;G,          p.Tyr463X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7992554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igh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7DDFA2D8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07772F1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2</w:t>
            </w:r>
          </w:p>
        </w:tc>
      </w:tr>
      <w:tr w:rsidR="00D4662F" w:rsidRPr="00D4662F" w14:paraId="5D10A649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3868F5C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3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2DAA06E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6ED77F17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5C3397E1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285dupC, p.His429ProfsX27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42567CC3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0AFD1F8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Chromophobe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2BAE697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3</w:t>
            </w:r>
          </w:p>
        </w:tc>
      </w:tr>
      <w:tr w:rsidR="00D4662F" w:rsidRPr="00D4662F" w14:paraId="6B18DD45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62C8373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4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35FB9DD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10E20411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49C2A8F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632_633delCGinsC, p.Glu211AlafsX11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4BD7D1D5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3199BFA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CC with papillary, cystic, and clear cell feature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725968D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4</w:t>
            </w:r>
          </w:p>
        </w:tc>
      </w:tr>
      <w:tr w:rsidR="00D4662F" w:rsidRPr="00D4662F" w14:paraId="5AFAF00C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33ED8AF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5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3AF9ED8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211ABAF9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1983B541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503_518del16inATCAG,</w:t>
            </w:r>
          </w:p>
          <w:p w14:paraId="6CCD4D6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p.Arg168Hisfs*28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1B209ED3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igh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4D79D619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CC with papillary, solid, clear &amp; eosinophilic area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561767E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5</w:t>
            </w:r>
          </w:p>
        </w:tc>
      </w:tr>
      <w:tr w:rsidR="00D4662F" w:rsidRPr="00D4662F" w14:paraId="6665A1C4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67D7ED59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6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61B96C3C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217A322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67E2114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285dupC, p.His429ProfsX27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66BCA85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6E93784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CC with papillary</w:t>
            </w:r>
          </w:p>
          <w:p w14:paraId="2A7B52F4" w14:textId="09139AD2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ature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582A35F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6</w:t>
            </w:r>
          </w:p>
        </w:tc>
      </w:tr>
      <w:tr w:rsidR="00D4662F" w:rsidRPr="00D4662F" w14:paraId="1E365664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63FBD64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7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4F579E0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6F57777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0990190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285dupC, p.His429ProfsX27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781C1B7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Radic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6957B2B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lear cell RCC with papillary and solid feature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646F55A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IHC Patient 7</w:t>
            </w:r>
          </w:p>
        </w:tc>
      </w:tr>
      <w:tr w:rsidR="00D4662F" w:rsidRPr="00D4662F" w14:paraId="54A3315B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259D08E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8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146C5AB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1BE0160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7EBA3A0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250-2A&gt;G,                Splice mutation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4950E17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igh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3EE600EC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18BE392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632A3F87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13A9660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9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64BABDB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6B0D7D75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7F92D92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Partial gene deletion,   Exons 1-6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3FA0A8E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117D28CC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0992E365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40EAE400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66D413D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0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71099A88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187A508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27707ECC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889 890delGA, p.Glu297LysfsX6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21BD289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70CAB91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2C2C775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4C2EEFD0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0E39B1F7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1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566CFBA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2DFF85AC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3EB7D3F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318_1334dup17, p.Leu449GlnfsX25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2D4B0185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318628E7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02DBFAB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59DDBBDC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3FB2DF8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2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4C35E3C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4A7144A8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7663AD4E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33C&gt;A,                p.Cys11X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68FC8617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3AB10AD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34F9452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36F16E94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2A7CBB98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3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0E357370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339A528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425CB96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1599_1600delGA, p.Lys534AlafsX67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7A42166F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546394F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0B5780B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  <w:tr w:rsidR="00D4662F" w:rsidRPr="00D4662F" w14:paraId="6B0088BC" w14:textId="77777777" w:rsidTr="00D4662F">
        <w:trPr>
          <w:trHeight w:val="695"/>
        </w:trPr>
        <w:tc>
          <w:tcPr>
            <w:tcW w:w="1054" w:type="dxa"/>
            <w:tcMar>
              <w:left w:w="0" w:type="dxa"/>
              <w:right w:w="28" w:type="dxa"/>
            </w:tcMar>
            <w:vAlign w:val="center"/>
          </w:tcPr>
          <w:p w14:paraId="672C00E6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BHD Patient 14</w:t>
            </w:r>
          </w:p>
        </w:tc>
        <w:tc>
          <w:tcPr>
            <w:tcW w:w="657" w:type="dxa"/>
            <w:tcMar>
              <w:left w:w="0" w:type="dxa"/>
              <w:right w:w="28" w:type="dxa"/>
            </w:tcMar>
            <w:vAlign w:val="center"/>
          </w:tcPr>
          <w:p w14:paraId="1E2B6F4B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042" w:type="dxa"/>
            <w:tcMar>
              <w:left w:w="0" w:type="dxa"/>
              <w:right w:w="28" w:type="dxa"/>
            </w:tcMar>
            <w:vAlign w:val="center"/>
          </w:tcPr>
          <w:p w14:paraId="03594DC4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800" w:type="dxa"/>
            <w:tcMar>
              <w:left w:w="0" w:type="dxa"/>
              <w:right w:w="28" w:type="dxa"/>
            </w:tcMar>
            <w:vAlign w:val="center"/>
          </w:tcPr>
          <w:p w14:paraId="1409108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c. I285delC, p.His429ThrfsX39</w:t>
            </w:r>
          </w:p>
        </w:tc>
        <w:tc>
          <w:tcPr>
            <w:tcW w:w="1381" w:type="dxa"/>
            <w:tcMar>
              <w:left w:w="0" w:type="dxa"/>
              <w:right w:w="28" w:type="dxa"/>
            </w:tcMar>
            <w:vAlign w:val="center"/>
          </w:tcPr>
          <w:p w14:paraId="3ACCBB7A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Left Partial Nx.</w:t>
            </w:r>
          </w:p>
        </w:tc>
        <w:tc>
          <w:tcPr>
            <w:tcW w:w="1581" w:type="dxa"/>
            <w:tcMar>
              <w:left w:w="0" w:type="dxa"/>
              <w:right w:w="28" w:type="dxa"/>
            </w:tcMar>
            <w:vAlign w:val="center"/>
          </w:tcPr>
          <w:p w14:paraId="5B411162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Multiple Hybrid RCCs</w:t>
            </w:r>
          </w:p>
        </w:tc>
        <w:tc>
          <w:tcPr>
            <w:tcW w:w="945" w:type="dxa"/>
            <w:tcMar>
              <w:left w:w="0" w:type="dxa"/>
              <w:right w:w="28" w:type="dxa"/>
            </w:tcMar>
            <w:vAlign w:val="center"/>
          </w:tcPr>
          <w:p w14:paraId="6A44C32D" w14:textId="77777777" w:rsidR="00D4662F" w:rsidRPr="00D4662F" w:rsidRDefault="00D4662F" w:rsidP="00D466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62F">
              <w:rPr>
                <w:rFonts w:ascii="Times New Roman" w:hAnsi="Times New Roman" w:cs="Times New Roman"/>
                <w:lang w:val="en-US"/>
              </w:rPr>
              <w:t>RNAseq</w:t>
            </w:r>
          </w:p>
        </w:tc>
      </w:tr>
    </w:tbl>
    <w:p w14:paraId="673FE487" w14:textId="2DDC812A" w:rsidR="00CC7517" w:rsidRDefault="00CC7517">
      <w:pPr>
        <w:rPr>
          <w:rFonts w:ascii="Times New Roman" w:hAnsi="Times New Roman" w:cs="Times New Roman"/>
        </w:rPr>
      </w:pPr>
    </w:p>
    <w:p w14:paraId="7F53ED6A" w14:textId="50270F4E" w:rsidR="00D4662F" w:rsidRDefault="00D4662F">
      <w:pPr>
        <w:rPr>
          <w:rFonts w:ascii="Times New Roman" w:hAnsi="Times New Roman" w:cs="Times New Roman"/>
        </w:rPr>
      </w:pPr>
    </w:p>
    <w:p w14:paraId="0582F2D7" w14:textId="0BAACADF" w:rsidR="00D4662F" w:rsidRDefault="00D4662F">
      <w:pPr>
        <w:rPr>
          <w:rFonts w:ascii="Times New Roman" w:hAnsi="Times New Roman" w:cs="Times New Roman"/>
        </w:rPr>
      </w:pPr>
    </w:p>
    <w:p w14:paraId="3235794C" w14:textId="77777777" w:rsidR="00D4662F" w:rsidRDefault="00D4662F">
      <w:pPr>
        <w:rPr>
          <w:rFonts w:ascii="Times New Roman" w:hAnsi="Times New Roman" w:cs="Times New Roman"/>
        </w:rPr>
      </w:pPr>
    </w:p>
    <w:p w14:paraId="3F86B632" w14:textId="3A3AB8DE" w:rsidR="00D4662F" w:rsidRPr="00D4662F" w:rsidRDefault="00D4662F">
      <w:pPr>
        <w:rPr>
          <w:rFonts w:ascii="Times New Roman" w:hAnsi="Times New Roman" w:cs="Times New Roman"/>
          <w:b/>
          <w:bCs/>
        </w:rPr>
      </w:pPr>
      <w:r w:rsidRPr="00D4662F">
        <w:rPr>
          <w:rFonts w:ascii="Times New Roman" w:hAnsi="Times New Roman" w:cs="Times New Roman"/>
          <w:b/>
          <w:bCs/>
        </w:rPr>
        <w:t xml:space="preserve">Table </w:t>
      </w:r>
      <w:r w:rsidR="002F69FE">
        <w:rPr>
          <w:rFonts w:ascii="Times New Roman" w:hAnsi="Times New Roman" w:cs="Times New Roman"/>
          <w:b/>
          <w:bCs/>
          <w:lang w:val="en-US"/>
        </w:rPr>
        <w:t>EV</w:t>
      </w:r>
      <w:r w:rsidR="00451888">
        <w:rPr>
          <w:rFonts w:ascii="Times New Roman" w:hAnsi="Times New Roman" w:cs="Times New Roman"/>
          <w:b/>
          <w:bCs/>
          <w:lang w:val="en-US"/>
        </w:rPr>
        <w:t>2</w:t>
      </w:r>
      <w:r w:rsidRPr="00D4662F">
        <w:rPr>
          <w:rFonts w:ascii="Times New Roman" w:hAnsi="Times New Roman" w:cs="Times New Roman"/>
          <w:b/>
          <w:bCs/>
        </w:rPr>
        <w:t>. Overview of patient data</w:t>
      </w:r>
    </w:p>
    <w:sectPr w:rsidR="00D4662F" w:rsidRPr="00D46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2F"/>
    <w:rsid w:val="002F69FE"/>
    <w:rsid w:val="00451888"/>
    <w:rsid w:val="009951B8"/>
    <w:rsid w:val="00CC7517"/>
    <w:rsid w:val="00D4662F"/>
    <w:rsid w:val="00EE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077C7D"/>
  <w15:chartTrackingRefBased/>
  <w15:docId w15:val="{0410EBBD-892A-DE43-A8D5-DF097717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I MALTA</dc:creator>
  <cp:keywords/>
  <dc:description/>
  <cp:lastModifiedBy>CHIARA DI MALTA</cp:lastModifiedBy>
  <cp:revision>4</cp:revision>
  <dcterms:created xsi:type="dcterms:W3CDTF">2023-01-27T10:16:00Z</dcterms:created>
  <dcterms:modified xsi:type="dcterms:W3CDTF">2023-02-16T13:11:00Z</dcterms:modified>
</cp:coreProperties>
</file>